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1: </w:t>
      </w:r>
      <w:r>
        <w:rPr/>
        <w:t>siRNAs for CCDC19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032510</wp:posOffset>
                </wp:positionV>
                <wp:extent cx="5335905" cy="108648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35905" cy="10864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403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3"/>
                              <w:gridCol w:w="6040"/>
                            </w:tblGrid>
                            <w:tr>
                              <w:trPr/>
                              <w:tc>
                                <w:tcPr>
                                  <w:tcW w:w="23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CDC19</w:t>
                                  </w:r>
                                </w:p>
                              </w:tc>
                              <w:tc>
                                <w:tcPr>
                                  <w:tcW w:w="6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equenc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i-CCDC19-Sense-1</w:t>
                                  </w:r>
                                </w:p>
                              </w:tc>
                              <w:tc>
                                <w:tcPr>
                                  <w:tcW w:w="6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’- GAACGAAGGCAGCAACAAA dTdT 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i-CCDC19-anti-Sense-1</w:t>
                                  </w:r>
                                </w:p>
                              </w:tc>
                              <w:tc>
                                <w:tcPr>
                                  <w:tcW w:w="6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’- dTdT CUUGCUUCCGUCGUUGUUU 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i-CCDC19-Sense-2</w:t>
                                  </w:r>
                                </w:p>
                              </w:tc>
                              <w:tc>
                                <w:tcPr>
                                  <w:tcW w:w="6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’- GAAGAUGGCUCGAGAAGCA dTdT 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i-CCDC19-anti-Sense-2</w:t>
                                  </w:r>
                                </w:p>
                              </w:tc>
                              <w:tc>
                                <w:tcPr>
                                  <w:tcW w:w="6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’- dTdT CUUCUACCGAGCUCUUCGU 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i-CCDC19-Sense-3</w:t>
                                  </w:r>
                                </w:p>
                              </w:tc>
                              <w:tc>
                                <w:tcPr>
                                  <w:tcW w:w="6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’- GAGAACAGAUUGAGAAGGA dTdT 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i-CCDC19-anti-Sense-3</w:t>
                                  </w:r>
                                </w:p>
                              </w:tc>
                              <w:tc>
                                <w:tcPr>
                                  <w:tcW w:w="6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’- dTdT CUCUUGUCUAACUCUUCCU -3’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0.15pt;height:85.55pt;mso-wrap-distance-left:0pt;mso-wrap-distance-right:9pt;mso-wrap-distance-top:0pt;mso-wrap-distance-bottom:0pt;margin-top:81.3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403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363"/>
                        <w:gridCol w:w="6040"/>
                      </w:tblGrid>
                      <w:tr>
                        <w:trPr/>
                        <w:tc>
                          <w:tcPr>
                            <w:tcW w:w="23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CDC19</w:t>
                            </w:r>
                          </w:p>
                        </w:tc>
                        <w:tc>
                          <w:tcPr>
                            <w:tcW w:w="6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equenc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i-CCDC19-Sense-1</w:t>
                            </w:r>
                          </w:p>
                        </w:tc>
                        <w:tc>
                          <w:tcPr>
                            <w:tcW w:w="6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’- GAACGAAGGCAGCAACAAA dTdT 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i-CCDC19-anti-Sense-1</w:t>
                            </w:r>
                          </w:p>
                        </w:tc>
                        <w:tc>
                          <w:tcPr>
                            <w:tcW w:w="6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’- dTdT CUUGCUUCCGUCGUUGUUU 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i-CCDC19-Sense-2</w:t>
                            </w:r>
                          </w:p>
                        </w:tc>
                        <w:tc>
                          <w:tcPr>
                            <w:tcW w:w="6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’- GAAGAUGGCUCGAGAAGCA dTdT 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i-CCDC19-anti-Sense-2</w:t>
                            </w:r>
                          </w:p>
                        </w:tc>
                        <w:tc>
                          <w:tcPr>
                            <w:tcW w:w="6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’- dTdT CUUCUACCGAGCUCUUCGU 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i-CCDC19-Sense-3</w:t>
                            </w:r>
                          </w:p>
                        </w:tc>
                        <w:tc>
                          <w:tcPr>
                            <w:tcW w:w="6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’- GAGAACAGAUUGAGAAGGA dTdT 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i-CCDC19-anti-Sense-3</w:t>
                            </w:r>
                          </w:p>
                        </w:tc>
                        <w:tc>
                          <w:tcPr>
                            <w:tcW w:w="6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’- dTdT CUCUUGUCUAACUCUUCCU -3’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077" w:right="1077" w:gutter="0" w:header="0" w:top="1077" w:footer="0" w:bottom="1134"/>
      <w:pgNumType w:fmt="decimal"/>
      <w:formProt w:val="false"/>
      <w:titlePg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2T02:24:00Z</dcterms:created>
  <dc:creator>微软用户</dc:creator>
  <dc:description/>
  <cp:keywords/>
  <dc:language>en-US</dc:language>
  <cp:lastModifiedBy>微软用户</cp:lastModifiedBy>
  <dcterms:modified xsi:type="dcterms:W3CDTF">2013-07-02T02:33:00Z</dcterms:modified>
  <cp:revision>1</cp:revision>
  <dc:subject/>
  <dc:title>CCDC19</dc:title>
</cp:coreProperties>
</file>